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42EC" w:rsidRPr="005E33B6" w:rsidRDefault="008B42EC" w:rsidP="008B42EC">
      <w:pPr>
        <w:spacing w:line="276" w:lineRule="auto"/>
        <w:rPr>
          <w:rFonts w:ascii="Times New Roman" w:hAnsi="Times New Roman"/>
          <w:b/>
          <w:bCs/>
          <w:sz w:val="24"/>
        </w:rPr>
      </w:pPr>
      <w:r w:rsidRPr="005E33B6">
        <w:rPr>
          <w:rFonts w:ascii="Times New Roman" w:hAnsi="Times New Roman"/>
          <w:b/>
          <w:bCs/>
          <w:sz w:val="24"/>
        </w:rPr>
        <w:t xml:space="preserve">S1 Table. CCI score of </w:t>
      </w:r>
      <w:proofErr w:type="spellStart"/>
      <w:r w:rsidRPr="005E33B6">
        <w:rPr>
          <w:rFonts w:ascii="Times New Roman" w:hAnsi="Times New Roman"/>
          <w:b/>
          <w:bCs/>
          <w:sz w:val="24"/>
        </w:rPr>
        <w:t>Chalson</w:t>
      </w:r>
      <w:proofErr w:type="spellEnd"/>
      <w:r w:rsidRPr="005E33B6">
        <w:rPr>
          <w:rFonts w:ascii="Times New Roman" w:hAnsi="Times New Roman"/>
          <w:b/>
          <w:bCs/>
          <w:sz w:val="24"/>
        </w:rPr>
        <w:t xml:space="preserve"> complication index</w:t>
      </w:r>
      <w:r w:rsidRPr="005E33B6">
        <w:rPr>
          <w:rFonts w:ascii="Times New Roman" w:hAnsi="Times New Roman" w:hint="eastAsia"/>
          <w:b/>
          <w:bCs/>
          <w:sz w:val="24"/>
        </w:rPr>
        <w:t>.</w:t>
      </w:r>
    </w:p>
    <w:tbl>
      <w:tblPr>
        <w:tblW w:w="82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8B42EC" w:rsidRPr="008B42EC" w:rsidTr="006554E0">
        <w:tc>
          <w:tcPr>
            <w:tcW w:w="2763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bookmarkStart w:id="0" w:name="_GoBack"/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Condition</w:t>
            </w:r>
          </w:p>
        </w:tc>
        <w:tc>
          <w:tcPr>
            <w:tcW w:w="2763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Weights</w:t>
            </w:r>
          </w:p>
        </w:tc>
        <w:tc>
          <w:tcPr>
            <w:tcW w:w="2764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ICD-10-AM</w:t>
            </w:r>
          </w:p>
        </w:tc>
      </w:tr>
      <w:tr w:rsidR="008B42EC" w:rsidRPr="008B42EC" w:rsidTr="006554E0">
        <w:tc>
          <w:tcPr>
            <w:tcW w:w="2763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Acute myocardial infarction</w:t>
            </w:r>
          </w:p>
        </w:tc>
        <w:tc>
          <w:tcPr>
            <w:tcW w:w="2763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764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I21, I22, I252</w:t>
            </w:r>
          </w:p>
        </w:tc>
      </w:tr>
      <w:tr w:rsidR="008B42EC" w:rsidRPr="008B42EC" w:rsidTr="006554E0">
        <w:tc>
          <w:tcPr>
            <w:tcW w:w="2763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Congestive heart failure</w:t>
            </w:r>
          </w:p>
        </w:tc>
        <w:tc>
          <w:tcPr>
            <w:tcW w:w="2763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764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I50</w:t>
            </w:r>
          </w:p>
        </w:tc>
      </w:tr>
      <w:tr w:rsidR="008B42EC" w:rsidRPr="008B42EC" w:rsidTr="006554E0">
        <w:tc>
          <w:tcPr>
            <w:tcW w:w="2763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Peripheral vascular disease</w:t>
            </w:r>
          </w:p>
        </w:tc>
        <w:tc>
          <w:tcPr>
            <w:tcW w:w="2763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764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I71, I790, I739, R02, Z958, Z959</w:t>
            </w:r>
          </w:p>
        </w:tc>
      </w:tr>
      <w:tr w:rsidR="008B42EC" w:rsidRPr="008B42EC" w:rsidTr="006554E0">
        <w:tc>
          <w:tcPr>
            <w:tcW w:w="2763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Cerebral vascular accident</w:t>
            </w:r>
          </w:p>
        </w:tc>
        <w:tc>
          <w:tcPr>
            <w:tcW w:w="2763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764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I60, I61, I62, I63, I65, I66,G450, G451, G452, G458, G459, G46,I64, G454, I670, I671, I672, I674, I675, I676, I677 I678, I679,I681, I682, I688, I69</w:t>
            </w:r>
          </w:p>
        </w:tc>
      </w:tr>
      <w:tr w:rsidR="008B42EC" w:rsidRPr="008B42EC" w:rsidTr="006554E0">
        <w:tc>
          <w:tcPr>
            <w:tcW w:w="2763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Dementia</w:t>
            </w:r>
          </w:p>
        </w:tc>
        <w:tc>
          <w:tcPr>
            <w:tcW w:w="2763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764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F00, F01, F02, F051</w:t>
            </w:r>
          </w:p>
        </w:tc>
      </w:tr>
      <w:tr w:rsidR="008B42EC" w:rsidRPr="008B42EC" w:rsidTr="006554E0">
        <w:tc>
          <w:tcPr>
            <w:tcW w:w="2763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Pulmonary disease</w:t>
            </w:r>
          </w:p>
        </w:tc>
        <w:tc>
          <w:tcPr>
            <w:tcW w:w="2763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764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J40, J41, J42, J44, J43, J45, J46, J47, J67, J44, J60, J61,J62, J63, J66, J64, J65</w:t>
            </w:r>
          </w:p>
        </w:tc>
      </w:tr>
      <w:tr w:rsidR="008B42EC" w:rsidRPr="008B42EC" w:rsidTr="006554E0">
        <w:tc>
          <w:tcPr>
            <w:tcW w:w="2763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Connective tissue disorder</w:t>
            </w:r>
          </w:p>
        </w:tc>
        <w:tc>
          <w:tcPr>
            <w:tcW w:w="2763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764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M32, M34, M332, M053, M058, M059, M060, M063, M069,M050, M052, M051, M353</w:t>
            </w:r>
          </w:p>
        </w:tc>
      </w:tr>
      <w:tr w:rsidR="008B42EC" w:rsidRPr="008B42EC" w:rsidTr="006554E0">
        <w:tc>
          <w:tcPr>
            <w:tcW w:w="2763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Peptic ulcer</w:t>
            </w:r>
          </w:p>
        </w:tc>
        <w:tc>
          <w:tcPr>
            <w:tcW w:w="2763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764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K25, K26, K27, K28</w:t>
            </w:r>
          </w:p>
        </w:tc>
      </w:tr>
      <w:tr w:rsidR="008B42EC" w:rsidRPr="008B42EC" w:rsidTr="006554E0">
        <w:tc>
          <w:tcPr>
            <w:tcW w:w="2763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Liver disease</w:t>
            </w:r>
          </w:p>
        </w:tc>
        <w:tc>
          <w:tcPr>
            <w:tcW w:w="2763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764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K702, K703, K73, K717, K740, K742, K746, K743, K744, K745</w:t>
            </w:r>
          </w:p>
        </w:tc>
      </w:tr>
      <w:tr w:rsidR="008B42EC" w:rsidRPr="008B42EC" w:rsidTr="006554E0">
        <w:tc>
          <w:tcPr>
            <w:tcW w:w="2763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Diabetes</w:t>
            </w:r>
          </w:p>
        </w:tc>
        <w:tc>
          <w:tcPr>
            <w:tcW w:w="2763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764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E109, E119, E139, E149, E101, E111, E131, E141, E105, E115,</w:t>
            </w: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br/>
              <w:t>E135, E145</w:t>
            </w:r>
          </w:p>
        </w:tc>
      </w:tr>
      <w:tr w:rsidR="008B42EC" w:rsidRPr="008B42EC" w:rsidTr="006554E0">
        <w:tc>
          <w:tcPr>
            <w:tcW w:w="2763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Diabetes complications</w:t>
            </w:r>
          </w:p>
        </w:tc>
        <w:tc>
          <w:tcPr>
            <w:tcW w:w="2763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2764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E102, E112, E132, E142 E103, E113, E133, E143 E104, E114,</w:t>
            </w: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br/>
              <w:t>E134, E144</w:t>
            </w:r>
          </w:p>
        </w:tc>
      </w:tr>
      <w:tr w:rsidR="008B42EC" w:rsidRPr="008B42EC" w:rsidTr="006554E0">
        <w:tc>
          <w:tcPr>
            <w:tcW w:w="2763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Paraplegia</w:t>
            </w:r>
          </w:p>
        </w:tc>
        <w:tc>
          <w:tcPr>
            <w:tcW w:w="2763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2764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G81 G041, G820, G821, G822</w:t>
            </w:r>
          </w:p>
        </w:tc>
      </w:tr>
      <w:tr w:rsidR="008B42EC" w:rsidRPr="008B42EC" w:rsidTr="006554E0">
        <w:tc>
          <w:tcPr>
            <w:tcW w:w="2763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Renal disease</w:t>
            </w:r>
          </w:p>
        </w:tc>
        <w:tc>
          <w:tcPr>
            <w:tcW w:w="2763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2764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N03, N052, N053, N054, N055, N056, N072, N073, N074, N01,N18, N19, N25</w:t>
            </w:r>
          </w:p>
        </w:tc>
      </w:tr>
      <w:tr w:rsidR="008B42EC" w:rsidRPr="008B42EC" w:rsidTr="006554E0">
        <w:tc>
          <w:tcPr>
            <w:tcW w:w="2763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Cancer</w:t>
            </w:r>
          </w:p>
        </w:tc>
        <w:tc>
          <w:tcPr>
            <w:tcW w:w="2763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2764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C0, C1, C2, C3, C40, C41, C43, C45, C46, C47, C48, C49, C5,C6, C70, </w:t>
            </w: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lastRenderedPageBreak/>
              <w:t>C71, C72, C73, C74, C75, C76, C80, C81, C82, C83,C84, C85, C883, C887, C889, C900, C901, C91, C92,C93, C940, C941, C942, C943, C9451, C947,C95, C96</w:t>
            </w:r>
          </w:p>
        </w:tc>
      </w:tr>
      <w:tr w:rsidR="008B42EC" w:rsidRPr="008B42EC" w:rsidTr="006554E0">
        <w:tc>
          <w:tcPr>
            <w:tcW w:w="2763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lastRenderedPageBreak/>
              <w:t>Metastatic cancer</w:t>
            </w:r>
          </w:p>
        </w:tc>
        <w:tc>
          <w:tcPr>
            <w:tcW w:w="2763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2764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C77, C78, C79, C80</w:t>
            </w:r>
          </w:p>
        </w:tc>
      </w:tr>
      <w:tr w:rsidR="008B42EC" w:rsidRPr="008B42EC" w:rsidTr="006554E0">
        <w:tc>
          <w:tcPr>
            <w:tcW w:w="2763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Severe liver disease</w:t>
            </w:r>
          </w:p>
        </w:tc>
        <w:tc>
          <w:tcPr>
            <w:tcW w:w="2763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2764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K729, K766, K767, K721</w:t>
            </w:r>
          </w:p>
        </w:tc>
      </w:tr>
      <w:tr w:rsidR="008B42EC" w:rsidRPr="008B42EC" w:rsidTr="006554E0">
        <w:tc>
          <w:tcPr>
            <w:tcW w:w="2763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HIV</w:t>
            </w:r>
          </w:p>
        </w:tc>
        <w:tc>
          <w:tcPr>
            <w:tcW w:w="2763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2764" w:type="dxa"/>
            <w:vAlign w:val="center"/>
          </w:tcPr>
          <w:p w:rsidR="008B42EC" w:rsidRPr="008B42EC" w:rsidRDefault="008B42EC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B42EC">
              <w:rPr>
                <w:rFonts w:ascii="Times New Roman" w:hAnsi="Times New Roman"/>
                <w:color w:val="000000"/>
                <w:kern w:val="0"/>
                <w:sz w:val="24"/>
              </w:rPr>
              <w:t>B20, B21, B22, B23, B24</w:t>
            </w:r>
          </w:p>
        </w:tc>
      </w:tr>
      <w:bookmarkEnd w:id="0"/>
    </w:tbl>
    <w:p w:rsidR="00934B6B" w:rsidRPr="008B42EC" w:rsidRDefault="008B42EC"/>
    <w:sectPr w:rsidR="00934B6B" w:rsidRPr="008B42EC" w:rsidSect="00B66F7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2EC"/>
    <w:rsid w:val="00846789"/>
    <w:rsid w:val="008B42EC"/>
    <w:rsid w:val="00B66F7E"/>
    <w:rsid w:val="00BB1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FA8612-E5BC-4C44-923A-86E3ACA9F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B42EC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7</Words>
  <Characters>1195</Characters>
  <Application>Microsoft Office Word</Application>
  <DocSecurity>0</DocSecurity>
  <Lines>79</Lines>
  <Paragraphs>43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晨</dc:creator>
  <cp:keywords/>
  <dc:description/>
  <cp:lastModifiedBy>晨晨</cp:lastModifiedBy>
  <cp:revision>1</cp:revision>
  <dcterms:created xsi:type="dcterms:W3CDTF">2020-07-23T02:15:00Z</dcterms:created>
  <dcterms:modified xsi:type="dcterms:W3CDTF">2020-07-23T02:17:00Z</dcterms:modified>
</cp:coreProperties>
</file>